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29025939" w:rsidR="00CC2F6E" w:rsidRDefault="0041078D" w:rsidP="00AF2DFA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18"/>
          <w:szCs w:val="18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A67B7">
        <w:rPr>
          <w:rFonts w:ascii="Arial" w:hAnsi="Arial" w:cs="Arial"/>
          <w:b/>
          <w:sz w:val="20"/>
        </w:rPr>
        <w:t xml:space="preserve">: </w:t>
      </w:r>
      <w:r w:rsidR="00B62C65" w:rsidRPr="00B62C65">
        <w:rPr>
          <w:rFonts w:ascii="Arial" w:hAnsi="Arial" w:cs="Arial"/>
          <w:bCs/>
          <w:sz w:val="18"/>
          <w:szCs w:val="18"/>
        </w:rPr>
        <w:t>Femoral Nail and Cement Static Spacer Technique for the Treatment of Chronic Periprosthetic Knee Infection</w:t>
      </w:r>
    </w:p>
    <w:p w14:paraId="228A4CE6" w14:textId="77777777" w:rsidR="00AF2DFA" w:rsidRPr="00F50592" w:rsidRDefault="00AF2DFA" w:rsidP="00AF2DFA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BC42559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68508314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2A931D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39EC76B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3664BCC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7CE37D75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BE3E03E" w:rsidR="00B8676E" w:rsidRPr="00EA1D13" w:rsidRDefault="00942056" w:rsidP="00EA1D13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 w:rsidRPr="00EA1D13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5198CF0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E36216F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3D9D976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BD9010B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547E9C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2E34D5E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455F43" w:rsidR="0084548A" w:rsidRDefault="003838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14DD948" w14:textId="0F86239C" w:rsidR="0084548A" w:rsidRPr="00F50592" w:rsidRDefault="00EA1D1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atherine Mistretta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Katherine Mistretta, MD</w:t>
      </w:r>
      <w:r w:rsidR="00081679">
        <w:rPr>
          <w:rFonts w:ascii="Arial" w:hAnsi="Arial" w:cs="Arial"/>
          <w:sz w:val="20"/>
        </w:rPr>
        <w:tab/>
      </w:r>
      <w:r w:rsidR="002E310A">
        <w:rPr>
          <w:rFonts w:ascii="Arial" w:hAnsi="Arial" w:cs="Arial"/>
          <w:sz w:val="20"/>
        </w:rPr>
        <w:t xml:space="preserve">     </w:t>
      </w:r>
      <w:r w:rsidR="00EA78EC">
        <w:rPr>
          <w:rFonts w:ascii="Arial" w:hAnsi="Arial" w:cs="Arial"/>
          <w:sz w:val="20"/>
        </w:rPr>
        <w:t xml:space="preserve">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A78E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5AUG</w:t>
      </w:r>
      <w:r w:rsidR="00AF2DFA">
        <w:rPr>
          <w:rFonts w:ascii="Arial" w:hAnsi="Arial" w:cs="Arial"/>
          <w:sz w:val="20"/>
        </w:rPr>
        <w:t>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50193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1679"/>
    <w:rsid w:val="000B4B24"/>
    <w:rsid w:val="000C7BCF"/>
    <w:rsid w:val="000D7513"/>
    <w:rsid w:val="001137A1"/>
    <w:rsid w:val="00145D55"/>
    <w:rsid w:val="001618C4"/>
    <w:rsid w:val="001B728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310A"/>
    <w:rsid w:val="002F3808"/>
    <w:rsid w:val="003049AE"/>
    <w:rsid w:val="00317AA3"/>
    <w:rsid w:val="00323981"/>
    <w:rsid w:val="003355F6"/>
    <w:rsid w:val="00341489"/>
    <w:rsid w:val="00355088"/>
    <w:rsid w:val="00364A33"/>
    <w:rsid w:val="0036599C"/>
    <w:rsid w:val="00382BBA"/>
    <w:rsid w:val="003838A4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47E9C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3D7E"/>
    <w:rsid w:val="007E2C1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1EB8"/>
    <w:rsid w:val="009A648E"/>
    <w:rsid w:val="00AF2DFA"/>
    <w:rsid w:val="00B45DFE"/>
    <w:rsid w:val="00B535A7"/>
    <w:rsid w:val="00B62C65"/>
    <w:rsid w:val="00B81C1B"/>
    <w:rsid w:val="00B8676E"/>
    <w:rsid w:val="00B94ADE"/>
    <w:rsid w:val="00BA67B7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1D13"/>
    <w:rsid w:val="00EA78EC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3C59C32-124D-465F-A905-5B808C99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therine Mistretta</cp:lastModifiedBy>
  <cp:revision>3</cp:revision>
  <cp:lastPrinted>2023-08-24T12:13:00Z</cp:lastPrinted>
  <dcterms:created xsi:type="dcterms:W3CDTF">2024-08-05T17:38:00Z</dcterms:created>
  <dcterms:modified xsi:type="dcterms:W3CDTF">2024-08-05T17:39:00Z</dcterms:modified>
</cp:coreProperties>
</file>